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CB4" w:rsidRPr="009F5AB2" w:rsidRDefault="00523CB4" w:rsidP="00523CB4">
      <w:pPr>
        <w:spacing w:line="480" w:lineRule="auto"/>
        <w:ind w:leftChars="-68" w:left="-143" w:rightChars="-162" w:right="-340"/>
        <w:jc w:val="left"/>
        <w:rPr>
          <w:rFonts w:ascii="Times New Roman" w:hAnsi="Times New Roman"/>
          <w:b/>
          <w:sz w:val="24"/>
          <w:szCs w:val="24"/>
        </w:rPr>
      </w:pPr>
      <w:r w:rsidRPr="009F5AB2">
        <w:rPr>
          <w:rFonts w:ascii="Times New Roman" w:hAnsi="Times New Roman"/>
          <w:b/>
          <w:kern w:val="0"/>
          <w:sz w:val="24"/>
          <w:szCs w:val="24"/>
        </w:rPr>
        <w:t>Table S</w:t>
      </w:r>
      <w:r w:rsidRPr="009F5AB2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9F5AB2">
        <w:rPr>
          <w:rFonts w:ascii="Times New Roman" w:hAnsi="Times New Roman"/>
          <w:b/>
          <w:kern w:val="0"/>
          <w:sz w:val="24"/>
          <w:szCs w:val="24"/>
        </w:rPr>
        <w:t>. Characterization of clean data</w:t>
      </w:r>
    </w:p>
    <w:tbl>
      <w:tblPr>
        <w:tblW w:w="5133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/>
      </w:tblPr>
      <w:tblGrid>
        <w:gridCol w:w="1157"/>
        <w:gridCol w:w="1038"/>
        <w:gridCol w:w="1631"/>
        <w:gridCol w:w="1854"/>
        <w:gridCol w:w="1802"/>
        <w:gridCol w:w="1805"/>
      </w:tblGrid>
      <w:tr w:rsidR="00523CB4" w:rsidRPr="009F5AB2" w:rsidTr="000C796A"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523CB4" w:rsidRPr="009F5AB2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F5AB2">
              <w:rPr>
                <w:rFonts w:ascii="Times New Roman" w:hAnsi="Times New Roman"/>
                <w:b/>
                <w:kern w:val="0"/>
                <w:sz w:val="24"/>
                <w:szCs w:val="24"/>
              </w:rPr>
              <w:t>Sampl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523CB4" w:rsidRPr="009F5AB2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F5AB2">
              <w:rPr>
                <w:rFonts w:ascii="Times New Roman" w:hAnsi="Times New Roman"/>
                <w:b/>
                <w:kern w:val="0"/>
                <w:sz w:val="24"/>
                <w:szCs w:val="24"/>
              </w:rPr>
              <w:t>Reads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523CB4" w:rsidRPr="009F5AB2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F5AB2">
              <w:rPr>
                <w:rFonts w:ascii="Times New Roman" w:hAnsi="Times New Roman"/>
                <w:b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523CB4" w:rsidRPr="009F5AB2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F5AB2">
              <w:rPr>
                <w:rFonts w:ascii="Times New Roman" w:hAnsi="Times New Roman"/>
                <w:b/>
                <w:kern w:val="0"/>
                <w:sz w:val="24"/>
                <w:szCs w:val="24"/>
              </w:rPr>
              <w:t>Clean data</w:t>
            </w:r>
            <w:r w:rsidR="00F23112" w:rsidRPr="009F5AB2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 w:rsidRPr="009F5AB2">
              <w:rPr>
                <w:rFonts w:ascii="Times New Roman" w:hAnsi="Times New Roman"/>
                <w:b/>
                <w:kern w:val="0"/>
                <w:sz w:val="24"/>
                <w:szCs w:val="24"/>
              </w:rPr>
              <w:t>(bp)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523CB4" w:rsidRPr="009F5AB2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F5AB2">
              <w:rPr>
                <w:rFonts w:ascii="Times New Roman" w:hAnsi="Times New Roman"/>
                <w:b/>
                <w:kern w:val="0"/>
                <w:sz w:val="24"/>
                <w:szCs w:val="24"/>
              </w:rPr>
              <w:t>Useful reads %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523CB4" w:rsidRPr="009F5AB2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F5AB2">
              <w:rPr>
                <w:rFonts w:ascii="Times New Roman" w:hAnsi="Times New Roman"/>
                <w:b/>
                <w:kern w:val="0"/>
                <w:sz w:val="24"/>
                <w:szCs w:val="24"/>
              </w:rPr>
              <w:t>Useful data %</w:t>
            </w:r>
          </w:p>
        </w:tc>
      </w:tr>
      <w:tr w:rsidR="00523CB4" w:rsidRPr="00597C4A" w:rsidTr="000C796A">
        <w:tc>
          <w:tcPr>
            <w:tcW w:w="623" w:type="pct"/>
            <w:vMerge w:val="restar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ver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FH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0,345,576 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1,987,524,049 </w:t>
            </w:r>
          </w:p>
        </w:tc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8.62%</w:t>
            </w:r>
          </w:p>
        </w:tc>
        <w:tc>
          <w:tcPr>
            <w:tcW w:w="972" w:type="pct"/>
            <w:vMerge w:val="restar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6.21%</w:t>
            </w: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0,345,576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1,971,030,829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0,345,576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3,958,554,878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ll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FH</w:t>
            </w: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3,797,104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324,254,497 </w:t>
            </w:r>
          </w:p>
        </w:tc>
        <w:tc>
          <w:tcPr>
            <w:tcW w:w="970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8.58%</w:t>
            </w:r>
          </w:p>
        </w:tc>
        <w:tc>
          <w:tcPr>
            <w:tcW w:w="972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6.16%</w:t>
            </w: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3,797,104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304,964,584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3,797,104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4,629,219,081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ver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SH</w:t>
            </w: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1,750,555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121,516,624 </w:t>
            </w:r>
          </w:p>
        </w:tc>
        <w:tc>
          <w:tcPr>
            <w:tcW w:w="970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8.23%</w:t>
            </w:r>
          </w:p>
        </w:tc>
        <w:tc>
          <w:tcPr>
            <w:tcW w:w="972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5.73%</w:t>
            </w: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1,750,555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105,124,405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1,750,555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4,226,641,029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ll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SH</w:t>
            </w: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4,270,976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369,705,485 </w:t>
            </w:r>
          </w:p>
        </w:tc>
        <w:tc>
          <w:tcPr>
            <w:tcW w:w="970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8.35%</w:t>
            </w:r>
          </w:p>
        </w:tc>
        <w:tc>
          <w:tcPr>
            <w:tcW w:w="972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5.92%</w:t>
            </w: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4,270,976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350,934,832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4,270,976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4,720,640,317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ver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FN</w:t>
            </w: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8,025,206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734,452,174 </w:t>
            </w:r>
          </w:p>
        </w:tc>
        <w:tc>
          <w:tcPr>
            <w:tcW w:w="970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8.72%</w:t>
            </w:r>
          </w:p>
        </w:tc>
        <w:tc>
          <w:tcPr>
            <w:tcW w:w="972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6.26%</w:t>
            </w: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8,025,206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715,569,075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8,025,206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5,450,021,249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ll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FN</w:t>
            </w: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2,697,378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215,426,291 </w:t>
            </w:r>
          </w:p>
        </w:tc>
        <w:tc>
          <w:tcPr>
            <w:tcW w:w="970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8.12%</w:t>
            </w:r>
          </w:p>
        </w:tc>
        <w:tc>
          <w:tcPr>
            <w:tcW w:w="972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5.67%</w:t>
            </w: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2,697,378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198,116,737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2,697,378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4,413,543,028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ver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SN</w:t>
            </w: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0,443,713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1,997,653,182 </w:t>
            </w:r>
          </w:p>
        </w:tc>
        <w:tc>
          <w:tcPr>
            <w:tcW w:w="970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8.88%</w:t>
            </w:r>
          </w:p>
        </w:tc>
        <w:tc>
          <w:tcPr>
            <w:tcW w:w="972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6.51%</w:t>
            </w: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0,443,713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1,982,182,577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0,443,713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3,979,835,759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ill of </w:t>
            </w:r>
            <w:r w:rsidRPr="006528A1">
              <w:rPr>
                <w:rFonts w:ascii="Times New Roman" w:hAnsi="Times New Roman" w:hint="eastAsia"/>
                <w:kern w:val="0"/>
                <w:sz w:val="24"/>
                <w:szCs w:val="24"/>
              </w:rPr>
              <w:t>SN</w:t>
            </w: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3,730,130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317,167,233 </w:t>
            </w:r>
          </w:p>
        </w:tc>
        <w:tc>
          <w:tcPr>
            <w:tcW w:w="970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8.31%</w:t>
            </w:r>
          </w:p>
        </w:tc>
        <w:tc>
          <w:tcPr>
            <w:tcW w:w="972" w:type="pct"/>
            <w:vMerge w:val="restar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85.89%</w:t>
            </w: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3,730,130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,298,963,090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3,730,130 </w:t>
            </w: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4,616,130,323 </w:t>
            </w:r>
          </w:p>
        </w:tc>
        <w:tc>
          <w:tcPr>
            <w:tcW w:w="970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0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0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0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8" w:type="pct"/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0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c>
          <w:tcPr>
            <w:tcW w:w="623" w:type="pct"/>
            <w:tcBorders>
              <w:bottom w:val="single" w:sz="4" w:space="0" w:color="auto"/>
            </w:tcBorders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FFFFFF"/>
            <w:hideMark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rPr>
          <w:trHeight w:val="222"/>
        </w:trPr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3CB4" w:rsidRPr="0062076C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76C">
              <w:rPr>
                <w:rFonts w:ascii="Times New Roman" w:hAnsi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 xml:space="preserve">23,132,580 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4,499,323,208</w:t>
            </w: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23CB4" w:rsidRPr="00597C4A" w:rsidTr="000C796A">
        <w:trPr>
          <w:trHeight w:val="222"/>
        </w:trPr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3CB4" w:rsidRPr="0062076C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76C">
              <w:rPr>
                <w:rFonts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185,060,638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528A1">
              <w:rPr>
                <w:rFonts w:ascii="Times New Roman" w:hAnsi="Times New Roman"/>
                <w:kern w:val="0"/>
                <w:sz w:val="24"/>
                <w:szCs w:val="24"/>
              </w:rPr>
              <w:t>35,994,585,664</w:t>
            </w: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3CB4" w:rsidRPr="006528A1" w:rsidRDefault="00523CB4" w:rsidP="000C796A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523CB4" w:rsidRPr="00597C4A" w:rsidRDefault="00523CB4" w:rsidP="00523CB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523CB4" w:rsidRDefault="00523CB4" w:rsidP="00523CB4">
      <w:pPr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597C4A" w:rsidRPr="00523CB4" w:rsidRDefault="00597C4A" w:rsidP="00523CB4">
      <w:pPr>
        <w:rPr>
          <w:szCs w:val="24"/>
        </w:rPr>
      </w:pPr>
    </w:p>
    <w:sectPr w:rsidR="00597C4A" w:rsidRPr="00523CB4" w:rsidSect="00597C4A">
      <w:pgSz w:w="11906" w:h="16838"/>
      <w:pgMar w:top="1440" w:right="1800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349A" w:rsidRDefault="0046349A" w:rsidP="00597C4A">
      <w:r>
        <w:separator/>
      </w:r>
    </w:p>
  </w:endnote>
  <w:endnote w:type="continuationSeparator" w:id="0">
    <w:p w:rsidR="0046349A" w:rsidRDefault="0046349A" w:rsidP="00597C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349A" w:rsidRDefault="0046349A" w:rsidP="00597C4A">
      <w:r>
        <w:separator/>
      </w:r>
    </w:p>
  </w:footnote>
  <w:footnote w:type="continuationSeparator" w:id="0">
    <w:p w:rsidR="0046349A" w:rsidRDefault="0046349A" w:rsidP="00597C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7C4A"/>
    <w:rsid w:val="00292306"/>
    <w:rsid w:val="0046349A"/>
    <w:rsid w:val="00523CB4"/>
    <w:rsid w:val="005824CD"/>
    <w:rsid w:val="00597C4A"/>
    <w:rsid w:val="005C6975"/>
    <w:rsid w:val="006329AF"/>
    <w:rsid w:val="006B3D8A"/>
    <w:rsid w:val="006E6DBB"/>
    <w:rsid w:val="00710AC0"/>
    <w:rsid w:val="007B08C5"/>
    <w:rsid w:val="008F6F9F"/>
    <w:rsid w:val="00937D65"/>
    <w:rsid w:val="009D6663"/>
    <w:rsid w:val="009E3C00"/>
    <w:rsid w:val="009F5AB2"/>
    <w:rsid w:val="00AA4425"/>
    <w:rsid w:val="00B25993"/>
    <w:rsid w:val="00CD264C"/>
    <w:rsid w:val="00D615FB"/>
    <w:rsid w:val="00DA1408"/>
    <w:rsid w:val="00E14B3E"/>
    <w:rsid w:val="00E62E2D"/>
    <w:rsid w:val="00F23112"/>
    <w:rsid w:val="00F63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C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97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97C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97C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97C4A"/>
    <w:rPr>
      <w:sz w:val="18"/>
      <w:szCs w:val="18"/>
    </w:rPr>
  </w:style>
  <w:style w:type="table" w:customStyle="1" w:styleId="1">
    <w:name w:val="浅色底纹1"/>
    <w:basedOn w:val="a1"/>
    <w:uiPriority w:val="60"/>
    <w:rsid w:val="00597C4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8</Words>
  <Characters>1075</Characters>
  <Application>Microsoft Office Word</Application>
  <DocSecurity>0</DocSecurity>
  <Lines>8</Lines>
  <Paragraphs>2</Paragraphs>
  <ScaleCrop>false</ScaleCrop>
  <Company>微软中国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11</cp:revision>
  <dcterms:created xsi:type="dcterms:W3CDTF">2014-10-14T07:17:00Z</dcterms:created>
  <dcterms:modified xsi:type="dcterms:W3CDTF">2015-10-30T02:32:00Z</dcterms:modified>
</cp:coreProperties>
</file>